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05E59" w14:textId="77777777" w:rsidR="006479A9" w:rsidRPr="006479A9" w:rsidRDefault="006479A9" w:rsidP="006479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79A9">
        <w:rPr>
          <w:rFonts w:ascii="Times New Roman" w:hAnsi="Times New Roman" w:cs="Times New Roman"/>
          <w:b/>
          <w:sz w:val="24"/>
          <w:szCs w:val="24"/>
          <w:lang w:val="en-US"/>
        </w:rPr>
        <w:t>Outcomes in elderly Chinese patients with atrial fibrillation and coronary artery disease</w:t>
      </w:r>
    </w:p>
    <w:p w14:paraId="13104A09" w14:textId="77777777" w:rsidR="006479A9" w:rsidRPr="006479A9" w:rsidRDefault="006479A9" w:rsidP="006479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79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report from the Optimal </w:t>
      </w:r>
      <w:proofErr w:type="spellStart"/>
      <w:r w:rsidRPr="006479A9">
        <w:rPr>
          <w:rFonts w:ascii="Times New Roman" w:hAnsi="Times New Roman" w:cs="Times New Roman"/>
          <w:b/>
          <w:sz w:val="24"/>
          <w:szCs w:val="24"/>
          <w:lang w:val="en-US"/>
        </w:rPr>
        <w:t>Thromboprophylaxis</w:t>
      </w:r>
      <w:proofErr w:type="spellEnd"/>
      <w:r w:rsidRPr="006479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Elderly Chinese Patients with Atrial Fibrillation (</w:t>
      </w:r>
      <w:proofErr w:type="spellStart"/>
      <w:r w:rsidRPr="006479A9">
        <w:rPr>
          <w:rFonts w:ascii="Times New Roman" w:hAnsi="Times New Roman" w:cs="Times New Roman"/>
          <w:b/>
          <w:sz w:val="24"/>
          <w:szCs w:val="24"/>
          <w:lang w:val="en-US"/>
        </w:rPr>
        <w:t>ChiOTEAF</w:t>
      </w:r>
      <w:proofErr w:type="spellEnd"/>
      <w:r w:rsidRPr="006479A9">
        <w:rPr>
          <w:rFonts w:ascii="Times New Roman" w:hAnsi="Times New Roman" w:cs="Times New Roman"/>
          <w:b/>
          <w:sz w:val="24"/>
          <w:szCs w:val="24"/>
          <w:lang w:val="en-US"/>
        </w:rPr>
        <w:t>) registry</w:t>
      </w:r>
    </w:p>
    <w:p w14:paraId="72F4FC9B" w14:textId="77777777" w:rsidR="006479A9" w:rsidRPr="006479A9" w:rsidRDefault="006479A9" w:rsidP="006479A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8BAF22" w14:textId="0D10F2B7" w:rsidR="006479A9" w:rsidRPr="006479A9" w:rsidRDefault="006479A9" w:rsidP="006479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79A9">
        <w:rPr>
          <w:rFonts w:ascii="Times New Roman" w:hAnsi="Times New Roman" w:cs="Times New Roman"/>
          <w:sz w:val="24"/>
          <w:szCs w:val="24"/>
          <w:lang w:val="en-US"/>
        </w:rPr>
        <w:t>Agnieszka Kotalczyk</w:t>
      </w:r>
      <w:r w:rsidRPr="006479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6479A9">
        <w:rPr>
          <w:rFonts w:ascii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 w:rsidRPr="006479A9">
        <w:rPr>
          <w:rFonts w:ascii="Times New Roman" w:hAnsi="Times New Roman" w:cs="Times New Roman"/>
          <w:sz w:val="24"/>
          <w:szCs w:val="24"/>
          <w:lang w:val="en-US"/>
        </w:rPr>
        <w:t>Yutao</w:t>
      </w:r>
      <w:proofErr w:type="spellEnd"/>
      <w:r w:rsidRPr="006479A9">
        <w:rPr>
          <w:rFonts w:ascii="Times New Roman" w:hAnsi="Times New Roman" w:cs="Times New Roman"/>
          <w:sz w:val="24"/>
          <w:szCs w:val="24"/>
          <w:lang w:val="en-US"/>
        </w:rPr>
        <w:t xml:space="preserve"> Guo</w:t>
      </w:r>
      <w:r w:rsidRPr="006479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6479A9">
        <w:rPr>
          <w:rFonts w:ascii="Times New Roman" w:hAnsi="Times New Roman" w:cs="Times New Roman"/>
          <w:sz w:val="24"/>
          <w:szCs w:val="24"/>
          <w:lang w:val="en-US"/>
        </w:rPr>
        <w:t xml:space="preserve">*,  </w:t>
      </w:r>
      <w:proofErr w:type="spellStart"/>
      <w:r w:rsidRPr="006479A9">
        <w:rPr>
          <w:rFonts w:ascii="Times New Roman" w:hAnsi="Times New Roman" w:cs="Times New Roman"/>
          <w:sz w:val="24"/>
          <w:szCs w:val="24"/>
          <w:lang w:val="en-US"/>
        </w:rPr>
        <w:t>Ameenathul</w:t>
      </w:r>
      <w:proofErr w:type="spellEnd"/>
      <w:r w:rsidRPr="006479A9">
        <w:rPr>
          <w:rFonts w:ascii="Times New Roman" w:hAnsi="Times New Roman" w:cs="Times New Roman"/>
          <w:sz w:val="24"/>
          <w:szCs w:val="24"/>
          <w:lang w:val="en-US"/>
        </w:rPr>
        <w:t xml:space="preserve"> M. Fawzy</w:t>
      </w:r>
      <w:r w:rsidRPr="006479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479A9">
        <w:rPr>
          <w:rFonts w:ascii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 w:rsidRPr="006479A9">
        <w:rPr>
          <w:rFonts w:ascii="Times New Roman" w:hAnsi="Times New Roman" w:cs="Times New Roman"/>
          <w:sz w:val="24"/>
          <w:szCs w:val="24"/>
          <w:lang w:val="en-US"/>
        </w:rPr>
        <w:t>Yutang</w:t>
      </w:r>
      <w:proofErr w:type="spellEnd"/>
      <w:r w:rsidRPr="006479A9">
        <w:rPr>
          <w:rFonts w:ascii="Times New Roman" w:hAnsi="Times New Roman" w:cs="Times New Roman"/>
          <w:sz w:val="24"/>
          <w:szCs w:val="24"/>
          <w:lang w:val="en-US"/>
        </w:rPr>
        <w:t xml:space="preserve"> Wang</w:t>
      </w:r>
      <w:r w:rsidRPr="006479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479A9">
        <w:rPr>
          <w:rFonts w:ascii="Times New Roman" w:hAnsi="Times New Roman" w:cs="Times New Roman"/>
          <w:sz w:val="24"/>
          <w:szCs w:val="24"/>
          <w:lang w:val="en-US"/>
        </w:rPr>
        <w:t>#,</w:t>
      </w:r>
    </w:p>
    <w:p w14:paraId="31A71256" w14:textId="78CA89AF" w:rsidR="00BB7D97" w:rsidRPr="006479A9" w:rsidRDefault="006479A9" w:rsidP="006479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79A9">
        <w:rPr>
          <w:rFonts w:ascii="Times New Roman" w:hAnsi="Times New Roman" w:cs="Times New Roman"/>
          <w:sz w:val="24"/>
          <w:szCs w:val="24"/>
          <w:lang w:val="en-US"/>
        </w:rPr>
        <w:t>Gregory Y.H. Lip</w:t>
      </w:r>
      <w:r w:rsidRPr="006479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5</w:t>
      </w:r>
      <w:bookmarkStart w:id="0" w:name="_GoBack"/>
      <w:r w:rsidRPr="006479A9">
        <w:rPr>
          <w:rFonts w:ascii="Times New Roman" w:hAnsi="Times New Roman" w:cs="Times New Roman"/>
          <w:sz w:val="24"/>
          <w:szCs w:val="24"/>
          <w:lang w:val="en-US"/>
        </w:rPr>
        <w:t>#</w:t>
      </w:r>
      <w:bookmarkEnd w:id="0"/>
      <w:r w:rsidRPr="006479A9">
        <w:rPr>
          <w:rFonts w:ascii="Times New Roman" w:hAnsi="Times New Roman" w:cs="Times New Roman"/>
          <w:sz w:val="24"/>
          <w:szCs w:val="24"/>
          <w:lang w:val="en-US"/>
        </w:rPr>
        <w:t xml:space="preserve">; on behalf of the </w:t>
      </w:r>
      <w:proofErr w:type="spellStart"/>
      <w:r w:rsidRPr="006479A9">
        <w:rPr>
          <w:rFonts w:ascii="Times New Roman" w:hAnsi="Times New Roman" w:cs="Times New Roman"/>
          <w:sz w:val="24"/>
          <w:szCs w:val="24"/>
          <w:lang w:val="en-US"/>
        </w:rPr>
        <w:t>ChiOTEAF</w:t>
      </w:r>
      <w:proofErr w:type="spellEnd"/>
      <w:r w:rsidRPr="006479A9">
        <w:rPr>
          <w:rFonts w:ascii="Times New Roman" w:hAnsi="Times New Roman" w:cs="Times New Roman"/>
          <w:sz w:val="24"/>
          <w:szCs w:val="24"/>
          <w:lang w:val="en-US"/>
        </w:rPr>
        <w:t xml:space="preserve"> Registry Investigators†</w:t>
      </w:r>
    </w:p>
    <w:p w14:paraId="71774548" w14:textId="77777777" w:rsidR="00BB7D97" w:rsidRPr="00B039E7" w:rsidRDefault="00BB7D97" w:rsidP="006479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39E7">
        <w:rPr>
          <w:rFonts w:ascii="Times New Roman" w:hAnsi="Times New Roman" w:cs="Times New Roman"/>
          <w:sz w:val="24"/>
          <w:szCs w:val="24"/>
          <w:lang w:val="en-US"/>
        </w:rPr>
        <w:t>[*joint first authors; Drs Guo, Wang and Lip are joint senior authors]</w:t>
      </w:r>
    </w:p>
    <w:p w14:paraId="07A9C569" w14:textId="77777777" w:rsidR="00BB7D97" w:rsidRPr="00B039E7" w:rsidRDefault="00BB7D97" w:rsidP="00BB7D97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EC75C41" w14:textId="77777777" w:rsidR="009F53BE" w:rsidRPr="009F53BE" w:rsidRDefault="009F53BE" w:rsidP="009F5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53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9F53BE">
        <w:rPr>
          <w:rFonts w:ascii="Times New Roman" w:hAnsi="Times New Roman" w:cs="Times New Roman"/>
          <w:sz w:val="24"/>
          <w:szCs w:val="24"/>
          <w:lang w:val="en-US"/>
        </w:rPr>
        <w:t xml:space="preserve">Liverpool Centre for Cardiovascular Science, University of Liverpool and Liverpool Heart &amp; Chest Hospital, Liverpool, United Kingdom </w:t>
      </w:r>
    </w:p>
    <w:p w14:paraId="712B22D8" w14:textId="77777777" w:rsidR="009F53BE" w:rsidRPr="009F53BE" w:rsidRDefault="009F53BE" w:rsidP="009F5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53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9F53BE">
        <w:rPr>
          <w:rFonts w:ascii="Times New Roman" w:hAnsi="Times New Roman" w:cs="Times New Roman"/>
          <w:sz w:val="24"/>
          <w:szCs w:val="24"/>
          <w:lang w:val="en-US"/>
        </w:rPr>
        <w:t>Department of Cardiology, Congenital Heart Diseases and Electrotherapy, Medical University of Silesia, Silesian Centre for Heart Diseases, Zabrze, Poland</w:t>
      </w:r>
    </w:p>
    <w:p w14:paraId="1EE4B4C7" w14:textId="77777777" w:rsidR="009F53BE" w:rsidRPr="009F53BE" w:rsidRDefault="009F53BE" w:rsidP="009F5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53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F53BE">
        <w:rPr>
          <w:rFonts w:ascii="Times New Roman" w:hAnsi="Times New Roman" w:cs="Times New Roman"/>
          <w:sz w:val="24"/>
          <w:szCs w:val="24"/>
          <w:lang w:val="en-US"/>
        </w:rPr>
        <w:t xml:space="preserve"> Department of Pulmonary Vessel and Thrombotic Disease, Sixth Medical Centre, Chinese PLA General Hospital, Beijing, 100142</w:t>
      </w:r>
    </w:p>
    <w:p w14:paraId="46F7F6F5" w14:textId="77777777" w:rsidR="009F53BE" w:rsidRPr="009F53BE" w:rsidRDefault="009F53BE" w:rsidP="009F5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53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F53BE">
        <w:rPr>
          <w:rFonts w:ascii="Times New Roman" w:hAnsi="Times New Roman" w:cs="Times New Roman"/>
          <w:sz w:val="24"/>
          <w:szCs w:val="24"/>
          <w:lang w:val="en-US"/>
        </w:rPr>
        <w:t xml:space="preserve"> Department of Cardiology, Second Medical Centre, Chinese PLA General Hospital, Beijing, 100853</w:t>
      </w:r>
    </w:p>
    <w:p w14:paraId="31C9E57A" w14:textId="77777777" w:rsidR="009F53BE" w:rsidRPr="009F53BE" w:rsidRDefault="009F53BE" w:rsidP="009F5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53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F53BE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Medicine, Aalborg University, Aalborg, Denmark</w:t>
      </w:r>
    </w:p>
    <w:p w14:paraId="68A4B3F4" w14:textId="77777777" w:rsidR="001451B9" w:rsidRDefault="001451B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19890CE" w14:textId="77777777" w:rsidR="00AF5AE9" w:rsidRDefault="00AF5AE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ONTENT:</w:t>
      </w:r>
    </w:p>
    <w:p w14:paraId="24F7D74D" w14:textId="77777777" w:rsidR="00BB7D97" w:rsidRDefault="00BB7D97" w:rsidP="00BB7D97">
      <w:pPr>
        <w:pStyle w:val="Akapitzlist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I </w:t>
      </w:r>
      <w:r w:rsidRPr="00BB7D97">
        <w:rPr>
          <w:rFonts w:ascii="Times New Roman" w:hAnsi="Times New Roman" w:cs="Times New Roman"/>
          <w:sz w:val="24"/>
          <w:szCs w:val="24"/>
          <w:lang w:val="en-GB"/>
        </w:rPr>
        <w:t>Predictors of all-cause death among patients with atrial fibrillation and coronary artery disease.</w:t>
      </w:r>
    </w:p>
    <w:p w14:paraId="530B5BBF" w14:textId="77777777" w:rsidR="00BB7D97" w:rsidRPr="00BB7D97" w:rsidRDefault="00BB7D97" w:rsidP="00BB7D97">
      <w:pPr>
        <w:pStyle w:val="Akapitzlist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II. </w:t>
      </w:r>
      <w:r w:rsidRPr="00BB7D97">
        <w:rPr>
          <w:rFonts w:ascii="Times New Roman" w:hAnsi="Times New Roman" w:cs="Times New Roman"/>
          <w:sz w:val="24"/>
          <w:szCs w:val="24"/>
          <w:lang w:val="en-GB"/>
        </w:rPr>
        <w:t>Effect of (A) prior myocardial infarction, angina, and (B) prior revascularization on the composite outcome and all-cause death among patients with atrial fibrillation and coronary artery disease.</w:t>
      </w:r>
    </w:p>
    <w:p w14:paraId="75CB7FC2" w14:textId="77777777" w:rsidR="00AF5AE9" w:rsidRPr="00AF5AE9" w:rsidRDefault="00AF5AE9" w:rsidP="00BB7D97">
      <w:pPr>
        <w:pStyle w:val="Akapitzlist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06EF9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proofErr w:type="spellStart"/>
      <w:r w:rsidRPr="00706EF9">
        <w:rPr>
          <w:rFonts w:ascii="Times New Roman" w:hAnsi="Times New Roman" w:cs="Times New Roman"/>
          <w:sz w:val="24"/>
          <w:szCs w:val="24"/>
          <w:lang w:val="en-GB"/>
        </w:rPr>
        <w:t>ChiOTEAF</w:t>
      </w:r>
      <w:proofErr w:type="spellEnd"/>
      <w:r w:rsidRPr="00706EF9">
        <w:rPr>
          <w:rFonts w:ascii="Times New Roman" w:hAnsi="Times New Roman" w:cs="Times New Roman"/>
          <w:sz w:val="24"/>
          <w:szCs w:val="24"/>
          <w:lang w:val="en-GB"/>
        </w:rPr>
        <w:t xml:space="preserve"> Registry </w:t>
      </w:r>
      <w:r w:rsidRPr="00706EF9">
        <w:rPr>
          <w:rFonts w:ascii="Times New Roman" w:hAnsi="Times New Roman" w:cs="Times New Roman"/>
          <w:color w:val="000000" w:themeColor="text1"/>
          <w:sz w:val="24"/>
          <w:szCs w:val="24"/>
          <w:lang w:val="en-GB" w:bidi="th-TH"/>
        </w:rPr>
        <w:t>Investigators</w:t>
      </w:r>
      <w:r w:rsidR="00672DE3">
        <w:rPr>
          <w:rFonts w:ascii="Times New Roman" w:hAnsi="Times New Roman" w:cs="Times New Roman"/>
          <w:color w:val="000000" w:themeColor="text1"/>
          <w:sz w:val="24"/>
          <w:szCs w:val="24"/>
          <w:lang w:val="en-GB" w:bidi="th-TH"/>
        </w:rPr>
        <w:t>.</w:t>
      </w:r>
      <w:r w:rsidRPr="00AF5A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F5AE9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AF1195C" w14:textId="77777777" w:rsidR="00BB7D97" w:rsidRPr="00BB7D97" w:rsidRDefault="00BB7D97" w:rsidP="00BB7D9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7D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I</w:t>
      </w:r>
      <w:r w:rsidRPr="00BB7D97">
        <w:rPr>
          <w:rFonts w:ascii="Times New Roman" w:hAnsi="Times New Roman" w:cs="Times New Roman"/>
          <w:sz w:val="24"/>
          <w:szCs w:val="24"/>
          <w:lang w:val="en-US"/>
        </w:rPr>
        <w:t xml:space="preserve"> Predictors of all-cause death </w:t>
      </w:r>
      <w:r w:rsidRPr="00BB7D97">
        <w:rPr>
          <w:rFonts w:ascii="Times New Roman" w:hAnsi="Times New Roman" w:cs="Times New Roman"/>
          <w:sz w:val="24"/>
          <w:szCs w:val="24"/>
          <w:lang w:val="en-GB"/>
        </w:rPr>
        <w:t>among patients with atrial fibrillation and coronary artery disease.</w:t>
      </w:r>
    </w:p>
    <w:tbl>
      <w:tblPr>
        <w:tblStyle w:val="Tabela-Siatka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417"/>
        <w:gridCol w:w="992"/>
        <w:gridCol w:w="1134"/>
        <w:gridCol w:w="1305"/>
        <w:gridCol w:w="963"/>
      </w:tblGrid>
      <w:tr w:rsidR="00BB7D97" w:rsidRPr="00FB22A8" w14:paraId="4268727A" w14:textId="77777777" w:rsidTr="00A15D46">
        <w:trPr>
          <w:trHeight w:val="28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</w:tcPr>
          <w:p w14:paraId="2E6696D8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5ADB1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Univariate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5353E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Multivariate</w:t>
            </w:r>
          </w:p>
        </w:tc>
      </w:tr>
      <w:tr w:rsidR="00BB7D97" w:rsidRPr="00FB22A8" w14:paraId="5D55936D" w14:textId="77777777" w:rsidTr="00A15D46">
        <w:trPr>
          <w:trHeight w:val="281"/>
        </w:trPr>
        <w:tc>
          <w:tcPr>
            <w:tcW w:w="2122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C7BD3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272EC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 xml:space="preserve">Odds ratio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5A39B1E6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AB43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8FD4BC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 xml:space="preserve">Odds ratio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62E0D96E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24673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BB7D97" w:rsidRPr="00FB22A8" w14:paraId="47001981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37059AC9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B22A8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6D0FD0DB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1417" w:type="dxa"/>
          </w:tcPr>
          <w:p w14:paraId="12CC587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13-1.1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446AD7A0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51DEDB6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305" w:type="dxa"/>
          </w:tcPr>
          <w:p w14:paraId="6D940D27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10-1.14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63C9925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B7D97" w:rsidRPr="00FB22A8" w14:paraId="55591A3E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69DF340A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Female gender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32DC5D1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417" w:type="dxa"/>
          </w:tcPr>
          <w:p w14:paraId="4AEC260E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55-0.9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607CB3BC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B082C8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FB22A8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</w:p>
        </w:tc>
        <w:tc>
          <w:tcPr>
            <w:tcW w:w="1305" w:type="dxa"/>
          </w:tcPr>
          <w:p w14:paraId="73A1333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FB22A8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0A36048C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B7D97" w:rsidRPr="00FB22A8" w14:paraId="62C9DA37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56509CE1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6D9F5434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1417" w:type="dxa"/>
          </w:tcPr>
          <w:p w14:paraId="146E416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02-1.7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64CF150E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7767ACB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05" w:type="dxa"/>
          </w:tcPr>
          <w:p w14:paraId="5F5A31F6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223B94D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B7D97" w:rsidRPr="00FB22A8" w14:paraId="081C31EA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74C54F36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507CC5A6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417" w:type="dxa"/>
          </w:tcPr>
          <w:p w14:paraId="5DB7550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69-1.1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5D460B0A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42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6322777E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5" w:type="dxa"/>
          </w:tcPr>
          <w:p w14:paraId="3C4EF617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3C43979D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7D97" w:rsidRPr="00FB22A8" w14:paraId="22EE0931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3CB3833F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B22A8">
              <w:rPr>
                <w:rFonts w:ascii="Times New Roman" w:hAnsi="Times New Roman" w:cs="Times New Roman"/>
                <w:b/>
                <w:lang w:val="en-US"/>
              </w:rPr>
              <w:t>Heart failur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4DBEEC4A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4.04</w:t>
            </w:r>
          </w:p>
        </w:tc>
        <w:tc>
          <w:tcPr>
            <w:tcW w:w="1417" w:type="dxa"/>
          </w:tcPr>
          <w:p w14:paraId="307BBC0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3.01-5.4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15E86C80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109720D4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2.79</w:t>
            </w:r>
          </w:p>
        </w:tc>
        <w:tc>
          <w:tcPr>
            <w:tcW w:w="1305" w:type="dxa"/>
          </w:tcPr>
          <w:p w14:paraId="10D30C95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2.03-3.84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0B966003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B7D97" w:rsidRPr="00FB22A8" w14:paraId="6763A88A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20E355D3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Prior ischemic strok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4C603BE5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1417" w:type="dxa"/>
          </w:tcPr>
          <w:p w14:paraId="22E69B8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36-2.2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03E973FF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E13AAF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05" w:type="dxa"/>
          </w:tcPr>
          <w:p w14:paraId="4392C1D0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70221A9B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B7D97" w:rsidRPr="00FB22A8" w14:paraId="7F84172E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75459643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B22A8">
              <w:rPr>
                <w:rFonts w:ascii="Times New Roman" w:hAnsi="Times New Roman" w:cs="Times New Roman"/>
                <w:b/>
                <w:lang w:val="en-US"/>
              </w:rPr>
              <w:t>Chronic kidney disea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09A28A45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3.49</w:t>
            </w:r>
          </w:p>
        </w:tc>
        <w:tc>
          <w:tcPr>
            <w:tcW w:w="1417" w:type="dxa"/>
          </w:tcPr>
          <w:p w14:paraId="3B9F2B5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2.67-4.55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644EA43C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37FF86C3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1305" w:type="dxa"/>
          </w:tcPr>
          <w:p w14:paraId="60E1AF1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53-2.77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4D062346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B7D97" w:rsidRPr="00FB22A8" w14:paraId="2B6287EB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097A4F5A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3442EB1D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3.08</w:t>
            </w:r>
          </w:p>
        </w:tc>
        <w:tc>
          <w:tcPr>
            <w:tcW w:w="1417" w:type="dxa"/>
          </w:tcPr>
          <w:p w14:paraId="064292F4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2.30-4.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430C3ED5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47D340F4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05" w:type="dxa"/>
          </w:tcPr>
          <w:p w14:paraId="0E6FA6BD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6C5C48D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B7D97" w:rsidRPr="00FB22A8" w14:paraId="211FC8CB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7E04FDF0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Sleep apnea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08EC98A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417" w:type="dxa"/>
          </w:tcPr>
          <w:p w14:paraId="20D6759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60-2.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5E6A267A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74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953037E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5" w:type="dxa"/>
          </w:tcPr>
          <w:p w14:paraId="70B9C533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21CF19DC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7D97" w:rsidRPr="00FB22A8" w14:paraId="73735DED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5B66CC3E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Liver disea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11B63EB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2.26</w:t>
            </w:r>
          </w:p>
        </w:tc>
        <w:tc>
          <w:tcPr>
            <w:tcW w:w="1417" w:type="dxa"/>
          </w:tcPr>
          <w:p w14:paraId="1790C44E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1.42-3.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27C7A54D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311D40F5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05" w:type="dxa"/>
          </w:tcPr>
          <w:p w14:paraId="4A51C381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3DC6172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B7D97" w:rsidRPr="00FB22A8" w14:paraId="1E2498A6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2BE74BBA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ipheral artery disease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6350F78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1417" w:type="dxa"/>
          </w:tcPr>
          <w:p w14:paraId="3434275F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-1.7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4FD725A0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2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0BCB5B3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5" w:type="dxa"/>
          </w:tcPr>
          <w:p w14:paraId="137742FF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6151E755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7D97" w:rsidRPr="00FB22A8" w14:paraId="7F7AEA67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7D00D9F0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Prior major bleeding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24B5D0E3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4.93</w:t>
            </w:r>
          </w:p>
        </w:tc>
        <w:tc>
          <w:tcPr>
            <w:tcW w:w="1417" w:type="dxa"/>
          </w:tcPr>
          <w:p w14:paraId="6E1B6250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57-42.6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2B978CB4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6FFD8FC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1305" w:type="dxa"/>
          </w:tcPr>
          <w:p w14:paraId="6D80F26B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06E0F746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7D97" w:rsidRPr="00FB22A8" w14:paraId="7BF46DAE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</w:tcPr>
          <w:p w14:paraId="297F778B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B22A8">
              <w:rPr>
                <w:rFonts w:ascii="Times New Roman" w:hAnsi="Times New Roman" w:cs="Times New Roman"/>
                <w:b/>
                <w:lang w:val="en-US"/>
              </w:rPr>
              <w:t>OAC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1A19C85F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417" w:type="dxa"/>
          </w:tcPr>
          <w:p w14:paraId="6A2892D1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26-0.4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 w14:paraId="31953F8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14:paraId="45B22110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305" w:type="dxa"/>
          </w:tcPr>
          <w:p w14:paraId="5DAB3D8D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20-0.42</w:t>
            </w:r>
          </w:p>
        </w:tc>
        <w:tc>
          <w:tcPr>
            <w:tcW w:w="963" w:type="dxa"/>
            <w:tcBorders>
              <w:right w:val="single" w:sz="4" w:space="0" w:color="000000"/>
            </w:tcBorders>
          </w:tcPr>
          <w:p w14:paraId="0D6522CB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B7D97" w:rsidRPr="00FB22A8" w14:paraId="55681F50" w14:textId="77777777" w:rsidTr="00A15D46">
        <w:trPr>
          <w:trHeight w:val="281"/>
        </w:trPr>
        <w:tc>
          <w:tcPr>
            <w:tcW w:w="2122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B20A54B" w14:textId="77777777" w:rsidR="00BB7D97" w:rsidRPr="007E1058" w:rsidRDefault="00BB7D97" w:rsidP="004F509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E1058">
              <w:rPr>
                <w:rFonts w:ascii="Times New Roman" w:hAnsi="Times New Roman" w:cs="Times New Roman"/>
                <w:b/>
                <w:lang w:val="en-US"/>
              </w:rPr>
              <w:t xml:space="preserve">Antiplatelet 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auto"/>
            </w:tcBorders>
          </w:tcPr>
          <w:p w14:paraId="5E721C77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BAE290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56-0.9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</w:tcPr>
          <w:p w14:paraId="4E928647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auto"/>
            </w:tcBorders>
          </w:tcPr>
          <w:p w14:paraId="6636351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FB22A8">
              <w:rPr>
                <w:rFonts w:ascii="Times New Roman" w:hAnsi="Times New Roman" w:cs="Times New Roman"/>
                <w:color w:val="010205"/>
                <w:lang w:val="en-US"/>
              </w:rPr>
              <w:t>0.39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89EE73A" w14:textId="0F1168C4" w:rsidR="00BB7D97" w:rsidRPr="00FB22A8" w:rsidRDefault="007E1058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0.29-0</w:t>
            </w:r>
            <w:r w:rsidR="00BB7D97" w:rsidRPr="00FB22A8">
              <w:rPr>
                <w:rFonts w:ascii="Times New Roman" w:hAnsi="Times New Roman" w:cs="Times New Roman"/>
                <w:color w:val="010205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53</w:t>
            </w:r>
          </w:p>
        </w:tc>
        <w:tc>
          <w:tcPr>
            <w:tcW w:w="963" w:type="dxa"/>
            <w:tcBorders>
              <w:bottom w:val="single" w:sz="4" w:space="0" w:color="auto"/>
              <w:right w:val="single" w:sz="4" w:space="0" w:color="000000"/>
            </w:tcBorders>
          </w:tcPr>
          <w:p w14:paraId="1319874C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4A11F455" w14:textId="77777777" w:rsidR="004F509E" w:rsidRDefault="004F509E" w:rsidP="00BB7D9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6861C74" w14:textId="62FE1FAC" w:rsidR="00BB7D97" w:rsidRPr="00FB22A8" w:rsidRDefault="00BB7D97" w:rsidP="00BB7D97">
      <w:pPr>
        <w:spacing w:line="480" w:lineRule="auto"/>
        <w:rPr>
          <w:rFonts w:ascii="Times New Roman" w:hAnsi="Times New Roman" w:cs="Times New Roman"/>
          <w:lang w:val="en-US"/>
        </w:rPr>
      </w:pPr>
      <w:r w:rsidRPr="00FB22A8">
        <w:rPr>
          <w:rFonts w:ascii="Times New Roman" w:hAnsi="Times New Roman" w:cs="Times New Roman"/>
          <w:lang w:val="en-US"/>
        </w:rPr>
        <w:t>CI – confidence interval; COPD – chronic obstructive pulmonary disease; OAC – oral anticoagulation.</w:t>
      </w:r>
    </w:p>
    <w:p w14:paraId="3971EF82" w14:textId="77777777" w:rsidR="004F509E" w:rsidRDefault="004F509E" w:rsidP="00BB7D9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4F509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1FE4032" w14:textId="6D3F88D9" w:rsidR="00BB7D97" w:rsidRPr="00BB7D97" w:rsidRDefault="00BB7D97" w:rsidP="00BB7D9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7D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II </w:t>
      </w:r>
      <w:r w:rsidRPr="00BB7D97">
        <w:rPr>
          <w:rFonts w:ascii="Times New Roman" w:hAnsi="Times New Roman" w:cs="Times New Roman"/>
          <w:sz w:val="24"/>
          <w:szCs w:val="24"/>
          <w:lang w:val="en-US"/>
        </w:rPr>
        <w:t>Effect of (A) prior myocardial infarction, angina, and (B) prior revascularization on the composite outcome and all-cause death among patients with atrial fibrillation and coronary artery disease.</w:t>
      </w:r>
    </w:p>
    <w:p w14:paraId="01F17E88" w14:textId="77777777" w:rsidR="00BB7D97" w:rsidRPr="00FB22A8" w:rsidRDefault="00BB7D97" w:rsidP="00BB7D97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9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1425"/>
        <w:gridCol w:w="1323"/>
        <w:gridCol w:w="1090"/>
        <w:gridCol w:w="1425"/>
        <w:gridCol w:w="1323"/>
        <w:gridCol w:w="1090"/>
      </w:tblGrid>
      <w:tr w:rsidR="00BB7D97" w:rsidRPr="00FB22A8" w14:paraId="392E3D5A" w14:textId="77777777" w:rsidTr="00A15D46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</w:tcPr>
          <w:p w14:paraId="288FDC02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7FFD6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Composite outcome</w:t>
            </w:r>
            <w:r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E8DAF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All-cause death</w:t>
            </w:r>
          </w:p>
        </w:tc>
      </w:tr>
      <w:tr w:rsidR="00BB7D97" w:rsidRPr="00FB22A8" w14:paraId="2F6AE006" w14:textId="77777777" w:rsidTr="00A15D46">
        <w:trPr>
          <w:trHeight w:val="281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48A2D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65AA13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 xml:space="preserve">Odds ratio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C3A90E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63E11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18031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 xml:space="preserve">Odds ratio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73B7F5E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21635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BB7D97" w:rsidRPr="00FB22A8" w14:paraId="2BF8E269" w14:textId="77777777" w:rsidTr="00A15D46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107E5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CAD</w:t>
            </w:r>
            <w:r>
              <w:rPr>
                <w:rFonts w:ascii="Times New Roman" w:hAnsi="Times New Roman" w:cs="Times New Roman"/>
                <w:lang w:val="en-US"/>
              </w:rPr>
              <w:t xml:space="preserve"> [ref]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89B2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43101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BB7D97" w:rsidRPr="00FB22A8" w14:paraId="2A8D14C3" w14:textId="77777777" w:rsidTr="00A15D46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2911E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ior </w:t>
            </w:r>
            <w:r w:rsidRPr="00FB22A8">
              <w:rPr>
                <w:rFonts w:ascii="Times New Roman" w:hAnsi="Times New Roman" w:cs="Times New Roman"/>
                <w:lang w:val="en-US"/>
              </w:rPr>
              <w:t xml:space="preserve">MI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55DD81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61F5AC8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-1.9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A77FC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09C36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A9A43D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-2.0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9B83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9</w:t>
            </w:r>
          </w:p>
        </w:tc>
      </w:tr>
      <w:tr w:rsidR="00BB7D97" w:rsidRPr="00FB22A8" w14:paraId="0483A9FD" w14:textId="77777777" w:rsidTr="00A15D46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1623D35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Ang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</w:tcPr>
          <w:p w14:paraId="30D2CEDB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22566EAB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-1.5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8E0638F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</w:tcPr>
          <w:p w14:paraId="0358477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14:paraId="6CB99E27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-1.5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7F531C9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8</w:t>
            </w:r>
          </w:p>
        </w:tc>
      </w:tr>
      <w:tr w:rsidR="00BB7D97" w:rsidRPr="00FB22A8" w14:paraId="78C36D77" w14:textId="77777777" w:rsidTr="00A15D46">
        <w:trPr>
          <w:trHeight w:val="281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</w:tcPr>
          <w:p w14:paraId="4A1D0AB4" w14:textId="77777777" w:rsidR="00BB7D97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307348" w14:textId="77777777" w:rsidR="00BB7D97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7D97" w:rsidRPr="00FB22A8" w14:paraId="68504EE4" w14:textId="77777777" w:rsidTr="00A15D46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C4B660A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>CAD</w:t>
            </w:r>
            <w:r>
              <w:rPr>
                <w:rFonts w:ascii="Times New Roman" w:hAnsi="Times New Roman" w:cs="Times New Roman"/>
                <w:lang w:val="en-US"/>
              </w:rPr>
              <w:t xml:space="preserve"> [ref]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396788D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E9BC137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BB7D97" w:rsidRPr="00FB22A8" w14:paraId="7A33C0F2" w14:textId="77777777" w:rsidTr="00A15D46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F8107" w14:textId="77777777" w:rsidR="00BB7D97" w:rsidRPr="00FB22A8" w:rsidRDefault="00BB7D97" w:rsidP="004F509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22A8">
              <w:rPr>
                <w:rFonts w:ascii="Times New Roman" w:hAnsi="Times New Roman" w:cs="Times New Roman"/>
                <w:lang w:val="en-US"/>
              </w:rPr>
              <w:t xml:space="preserve">Prior PCI/CAB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35E194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41BC44E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-08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6C07F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53B202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EE0E9D0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-0.7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6D0C4" w14:textId="77777777" w:rsidR="00BB7D97" w:rsidRPr="00FB22A8" w:rsidRDefault="00BB7D97" w:rsidP="004F509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</w:tbl>
    <w:p w14:paraId="35113539" w14:textId="77777777" w:rsidR="004F509E" w:rsidRDefault="004F509E" w:rsidP="00BB7D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7E0AA3" w14:textId="2DD73B78" w:rsidR="00BB7D97" w:rsidRPr="00BB7D97" w:rsidRDefault="00BB7D97" w:rsidP="00BB7D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7D97">
        <w:rPr>
          <w:rFonts w:ascii="Times New Roman" w:hAnsi="Times New Roman" w:cs="Times New Roman"/>
          <w:sz w:val="24"/>
          <w:szCs w:val="24"/>
          <w:lang w:val="en-US"/>
        </w:rPr>
        <w:t># composite outcome of all-cause death/any thromboembolism/acute coronary syndrome/major bleeding</w:t>
      </w:r>
    </w:p>
    <w:p w14:paraId="346AD978" w14:textId="77777777" w:rsidR="00BB7D97" w:rsidRPr="00BB7D97" w:rsidRDefault="00BB7D97" w:rsidP="00BB7D9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7D97">
        <w:rPr>
          <w:rFonts w:ascii="Times New Roman" w:hAnsi="Times New Roman" w:cs="Times New Roman"/>
          <w:sz w:val="24"/>
          <w:szCs w:val="24"/>
          <w:lang w:val="en-US"/>
        </w:rPr>
        <w:t>CAD – coronary artery disease; CI – confidence interval; MI – myocardial infarction; PCI – percutaneous intervention; CABG – coronary artery bypass graft</w:t>
      </w:r>
    </w:p>
    <w:p w14:paraId="0225AAA9" w14:textId="77777777" w:rsidR="00AF5AE9" w:rsidRPr="00BB7D97" w:rsidRDefault="00AF5AE9">
      <w:pPr>
        <w:rPr>
          <w:lang w:val="en-US"/>
        </w:rPr>
      </w:pPr>
    </w:p>
    <w:p w14:paraId="7A10D59B" w14:textId="77777777" w:rsidR="00AF5AE9" w:rsidRPr="00672DE3" w:rsidRDefault="00AF5AE9" w:rsidP="00AF5AE9">
      <w:pPr>
        <w:rPr>
          <w:lang w:val="en-GB"/>
        </w:rPr>
      </w:pPr>
    </w:p>
    <w:p w14:paraId="72DF8EB3" w14:textId="77777777" w:rsidR="00AF5AE9" w:rsidRPr="00672DE3" w:rsidRDefault="00AF5AE9" w:rsidP="00AF5AE9">
      <w:pPr>
        <w:rPr>
          <w:lang w:val="en-GB"/>
        </w:rPr>
      </w:pPr>
    </w:p>
    <w:p w14:paraId="05724F75" w14:textId="77777777" w:rsidR="00AF5AE9" w:rsidRPr="00672DE3" w:rsidRDefault="00AF5AE9" w:rsidP="00AF5AE9">
      <w:pPr>
        <w:rPr>
          <w:lang w:val="en-GB"/>
        </w:rPr>
      </w:pPr>
    </w:p>
    <w:p w14:paraId="0D5EFAAC" w14:textId="77777777" w:rsidR="00AF5AE9" w:rsidRPr="00672DE3" w:rsidRDefault="00AF5AE9" w:rsidP="00AF5AE9">
      <w:pPr>
        <w:rPr>
          <w:lang w:val="en-GB"/>
        </w:rPr>
      </w:pPr>
    </w:p>
    <w:p w14:paraId="0FC350AF" w14:textId="77777777" w:rsidR="00AF5AE9" w:rsidRPr="00672DE3" w:rsidRDefault="00AF5AE9" w:rsidP="00AF5AE9">
      <w:pPr>
        <w:rPr>
          <w:lang w:val="en-GB"/>
        </w:rPr>
      </w:pPr>
    </w:p>
    <w:p w14:paraId="52FB05E4" w14:textId="77777777" w:rsidR="00AF5AE9" w:rsidRPr="00672DE3" w:rsidRDefault="00AF5AE9" w:rsidP="00AF5AE9">
      <w:pPr>
        <w:rPr>
          <w:lang w:val="en-GB"/>
        </w:rPr>
      </w:pPr>
    </w:p>
    <w:p w14:paraId="031DDE23" w14:textId="77777777" w:rsidR="00AF5AE9" w:rsidRPr="00672DE3" w:rsidRDefault="00AF5AE9" w:rsidP="00AF5AE9">
      <w:pPr>
        <w:rPr>
          <w:lang w:val="en-GB"/>
        </w:rPr>
      </w:pPr>
    </w:p>
    <w:p w14:paraId="2BDFA42E" w14:textId="77777777" w:rsidR="00AF5AE9" w:rsidRPr="00672DE3" w:rsidRDefault="00AF5AE9" w:rsidP="00AF5AE9">
      <w:pPr>
        <w:rPr>
          <w:lang w:val="en-GB"/>
        </w:rPr>
      </w:pPr>
    </w:p>
    <w:p w14:paraId="07E4433A" w14:textId="77777777" w:rsidR="004F509E" w:rsidRDefault="004F509E" w:rsidP="00AF5AE9">
      <w:pPr>
        <w:rPr>
          <w:lang w:val="en-GB"/>
        </w:rPr>
        <w:sectPr w:rsidR="004F509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DAA4CC9" w14:textId="7033A23F" w:rsidR="00AF5AE9" w:rsidRPr="00672DE3" w:rsidRDefault="00AF5AE9" w:rsidP="00AF5AE9">
      <w:pPr>
        <w:rPr>
          <w:lang w:val="en-GB"/>
        </w:rPr>
      </w:pPr>
    </w:p>
    <w:p w14:paraId="49507DDB" w14:textId="77777777" w:rsidR="00AF5AE9" w:rsidRPr="003C45A7" w:rsidRDefault="00AF5AE9" w:rsidP="00AF5AE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b/>
          <w:sz w:val="24"/>
          <w:szCs w:val="24"/>
          <w:lang w:val="en-GB"/>
        </w:rPr>
        <w:t>ChiOTEAF</w:t>
      </w:r>
      <w:proofErr w:type="spellEnd"/>
      <w:r w:rsidRPr="003C45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gistry </w:t>
      </w:r>
      <w:r w:rsidRPr="003C45A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bidi="th-TH"/>
        </w:rPr>
        <w:t>Investigators</w:t>
      </w:r>
    </w:p>
    <w:p w14:paraId="01B2DD2E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b/>
          <w:sz w:val="24"/>
          <w:szCs w:val="24"/>
          <w:lang w:val="en-US"/>
        </w:rPr>
        <w:t>Academic Executive Steering Committee</w:t>
      </w:r>
    </w:p>
    <w:p w14:paraId="45DBD5A6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Gregory Y H Lip, MD, </w:t>
      </w:r>
      <w:r w:rsidRPr="003C45A7">
        <w:rPr>
          <w:rFonts w:ascii="Times New Roman" w:hAnsi="Times New Roman" w:cs="Times New Roman"/>
          <w:sz w:val="24"/>
          <w:szCs w:val="24"/>
          <w:lang w:val="en-GB"/>
        </w:rPr>
        <w:t>Liverpool Centre for Cardiovascular Science, University of Liverpool and Liverpool Heart &amp; Chest Hospital, Liverpool, United Kingdom</w:t>
      </w:r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(Co-Chair)</w:t>
      </w:r>
    </w:p>
    <w:p w14:paraId="1DA01408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>Xiaoying Li, MD, PhD, Department of Geriatric Cardiology, Chinese PLA General Hospital, Beijing, China (Co-Chair)</w:t>
      </w:r>
    </w:p>
    <w:p w14:paraId="212D2F68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Yutang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Wang, MD, PhD, Department of Geriatric Cardiology, Chinese PLA General Hospital, Beijing, China (Co-Chair)</w:t>
      </w:r>
    </w:p>
    <w:p w14:paraId="5D805A9B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Changsheng Ma, MD, PhD, Department of Cardiology, Center for Atrial Fibrillation, Beijing </w:t>
      </w: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Anzhen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Hospital, Capital Medical University, Beijing, China</w:t>
      </w:r>
    </w:p>
    <w:p w14:paraId="2020E47F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Shu Zhang, MD, PHD, </w:t>
      </w: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Fuwai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Hospital, Chinese Academy of Medical Sciences, Beijing, China</w:t>
      </w:r>
    </w:p>
    <w:p w14:paraId="28EA9D1A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Congxin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Huang, MD, PHD, </w:t>
      </w: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RenMin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Hospital, Wuhan University, Wuhan, China</w:t>
      </w:r>
    </w:p>
    <w:p w14:paraId="4B99B46E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Jiefu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Yang, MD, PhD, Department of Cardiology, Beijing Hospital, Chinese Academy of Medical Sciences and Peking Union Medical College, Beijing, China.</w:t>
      </w:r>
    </w:p>
    <w:p w14:paraId="62ABAC76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Meilin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Liu, Department of Geriatrics, Peking University First Hospital, Beijing, China</w:t>
      </w:r>
    </w:p>
    <w:p w14:paraId="6F041629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D3274C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b/>
          <w:sz w:val="24"/>
          <w:szCs w:val="24"/>
          <w:lang w:val="en-US"/>
        </w:rPr>
        <w:t>Data Management Committee</w:t>
      </w:r>
    </w:p>
    <w:p w14:paraId="61974096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Gregory Y H Lip, MD, </w:t>
      </w:r>
      <w:r w:rsidRPr="003C45A7">
        <w:rPr>
          <w:rFonts w:ascii="Times New Roman" w:hAnsi="Times New Roman" w:cs="Times New Roman"/>
          <w:sz w:val="24"/>
          <w:szCs w:val="24"/>
          <w:lang w:val="en-GB"/>
        </w:rPr>
        <w:t>Liverpool Centre for Cardiovascular Science, University of Liverpool and Liverpool Heart &amp; Chest Hospital, Liverpool, United Kingdom</w:t>
      </w:r>
    </w:p>
    <w:p w14:paraId="02959A41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lastRenderedPageBreak/>
        <w:t>Yutao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r w:rsidRPr="003C45A7">
        <w:rPr>
          <w:rFonts w:ascii="Times New Roman" w:hAnsi="Times New Roman" w:cs="Times New Roman"/>
          <w:sz w:val="24"/>
          <w:szCs w:val="24"/>
          <w:lang w:val="en-GB"/>
        </w:rPr>
        <w:t>Department of Pulmonary Vessel and Thrombotic Disease, Sixth Medical Centre, Chinese PLA General Hospital, Beijing</w:t>
      </w:r>
      <w:r w:rsidRPr="003C45A7">
        <w:rPr>
          <w:rFonts w:ascii="Times New Roman" w:hAnsi="Times New Roman" w:cs="Times New Roman"/>
          <w:sz w:val="24"/>
          <w:szCs w:val="24"/>
          <w:lang w:val="en-US"/>
        </w:rPr>
        <w:t>, China</w:t>
      </w:r>
    </w:p>
    <w:p w14:paraId="404B6856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Guangliang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Shan, PhD, Department of Epidemiology and Statistics, Institute of Basic Medical Sciences, Chinese Academy of Medical Sciences and School of Basic Medicine, Peking Union Medical College, Beijing, China</w:t>
      </w:r>
    </w:p>
    <w:p w14:paraId="27EE71FB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Taixiang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Wu, MD, PhD, Administrator of Chinese Clinical Trial Registry, Associate Professor of Clinical Epidemiology and Evidence-Based Medicine, West China Hospital, Sichuan University</w:t>
      </w:r>
    </w:p>
    <w:p w14:paraId="01976049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>Chen Yao, PhD, Associate Director, Peking University Clinical Research Institute, Beijing, China</w:t>
      </w:r>
    </w:p>
    <w:p w14:paraId="2755898B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8A55BE" w14:textId="77777777" w:rsidR="00AF5AE9" w:rsidRPr="003C45A7" w:rsidRDefault="00AF5AE9" w:rsidP="00AF5A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b/>
          <w:sz w:val="24"/>
          <w:szCs w:val="24"/>
          <w:lang w:val="en-US"/>
        </w:rPr>
        <w:t>Steering Committee Members</w:t>
      </w:r>
    </w:p>
    <w:tbl>
      <w:tblPr>
        <w:tblW w:w="17792" w:type="dxa"/>
        <w:tblLayout w:type="fixed"/>
        <w:tblLook w:val="04A0" w:firstRow="1" w:lastRow="0" w:firstColumn="1" w:lastColumn="0" w:noHBand="0" w:noVBand="1"/>
      </w:tblPr>
      <w:tblGrid>
        <w:gridCol w:w="9182"/>
        <w:gridCol w:w="8610"/>
      </w:tblGrid>
      <w:tr w:rsidR="00AF5AE9" w:rsidRPr="003C45A7" w14:paraId="5BA1C94B" w14:textId="77777777" w:rsidTr="00304614">
        <w:trPr>
          <w:trHeight w:val="2410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251" w:type="dxa"/>
              <w:tblLayout w:type="fixed"/>
              <w:tblLook w:val="04A0" w:firstRow="1" w:lastRow="0" w:firstColumn="1" w:lastColumn="0" w:noHBand="0" w:noVBand="1"/>
            </w:tblPr>
            <w:tblGrid>
              <w:gridCol w:w="3014"/>
              <w:gridCol w:w="6237"/>
            </w:tblGrid>
            <w:tr w:rsidR="00AF5AE9" w:rsidRPr="006479A9" w14:paraId="16576A68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081A80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hangsheng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ED72BC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nzhe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AF5AE9" w:rsidRPr="006479A9" w14:paraId="6A08CCC5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99DA48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ongchu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u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57CAB8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ir Force General Hospital, Beijing</w:t>
                  </w:r>
                </w:p>
              </w:tc>
            </w:tr>
            <w:tr w:rsidR="00AF5AE9" w:rsidRPr="006479A9" w14:paraId="0CD1CAFB" w14:textId="77777777" w:rsidTr="00304614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A49481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unt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Zh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AE20B21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ngji Hospital, Tongji Medical college, Huazhong University of Science &amp; Technology, Guangzhou</w:t>
                  </w:r>
                </w:p>
              </w:tc>
            </w:tr>
            <w:tr w:rsidR="00AF5AE9" w:rsidRPr="006479A9" w14:paraId="20107226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64B86D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ang Aimi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04251C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AF5AE9" w:rsidRPr="006479A9" w14:paraId="27699742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F7E084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awe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Qi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6CF116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i Lin Hospital, Ji Lin</w:t>
                  </w:r>
                </w:p>
              </w:tc>
            </w:tr>
            <w:tr w:rsidR="00AF5AE9" w:rsidRPr="003C45A7" w14:paraId="52CFD724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DC96A5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aku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T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18BFF59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PLA 309th Hospital, Beijing </w:t>
                  </w:r>
                </w:p>
              </w:tc>
            </w:tr>
            <w:tr w:rsidR="00AF5AE9" w:rsidRPr="006479A9" w14:paraId="1D475635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A7D69CE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>Fang W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50C2A1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Ru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i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Tong University School of Medicine, Shanghai</w:t>
                  </w:r>
                </w:p>
              </w:tc>
            </w:tr>
            <w:tr w:rsidR="00AF5AE9" w:rsidRPr="003C45A7" w14:paraId="5EDA2FBA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C3002D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eng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EA9EC7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irst People's Hospital, Guangdong</w:t>
                  </w:r>
                </w:p>
              </w:tc>
            </w:tr>
            <w:tr w:rsidR="00AF5AE9" w:rsidRPr="006479A9" w14:paraId="2F5FE65C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65E0F0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exi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Z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734662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The General Hospital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ianj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Medical Hospital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ianjing</w:t>
                  </w:r>
                  <w:proofErr w:type="spellEnd"/>
                </w:p>
              </w:tc>
            </w:tr>
            <w:tr w:rsidR="00AF5AE9" w:rsidRPr="003C45A7" w14:paraId="0A88EA94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151936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uo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utao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74F286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LA General Hospital, Beijing</w:t>
                  </w:r>
                </w:p>
              </w:tc>
            </w:tr>
            <w:tr w:rsidR="00AF5AE9" w:rsidRPr="006479A9" w14:paraId="4077DF11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9BF8D2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uoro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Xi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A56DF4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ealth Division of Guard Bureau, Chinese PLA General Staff Department, Beijing</w:t>
                  </w:r>
                </w:p>
              </w:tc>
            </w:tr>
            <w:tr w:rsidR="00AF5AE9" w:rsidRPr="003C45A7" w14:paraId="3ABE2275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B55635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e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Do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B91096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Hospital, Beijing</w:t>
                  </w:r>
                </w:p>
              </w:tc>
            </w:tr>
            <w:tr w:rsidR="00AF5AE9" w:rsidRPr="006479A9" w14:paraId="23E18431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3CC5C9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ou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uiho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57C7D58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AF5AE9" w:rsidRPr="006479A9" w14:paraId="7D0BE0AE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9922DF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u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DB7B0A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Zhengzhou University, Zhejiang</w:t>
                  </w:r>
                </w:p>
              </w:tc>
            </w:tr>
            <w:tr w:rsidR="00AF5AE9" w:rsidRPr="006479A9" w14:paraId="7E7B7229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B7804D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ui H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C1E502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AF5AE9" w:rsidRPr="003C45A7" w14:paraId="36585149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D7996F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uili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2631FB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uj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General Hospital, Beijing</w:t>
                  </w:r>
                </w:p>
              </w:tc>
            </w:tr>
            <w:tr w:rsidR="00AF5AE9" w:rsidRPr="006479A9" w14:paraId="7BC0B3C1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3334F5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ian Ko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839A3B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Ji Lin University, Ji Lin</w:t>
                  </w:r>
                </w:p>
              </w:tc>
            </w:tr>
            <w:tr w:rsidR="00AF5AE9" w:rsidRPr="006479A9" w14:paraId="70CBC851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ABCE9A7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unxia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5C6CEF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PLA General Hospital, Beijing</w:t>
                  </w:r>
                </w:p>
              </w:tc>
            </w:tr>
            <w:tr w:rsidR="00AF5AE9" w:rsidRPr="006479A9" w14:paraId="34C38AAC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D0ADCE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Liang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aoguang</w:t>
                  </w:r>
                  <w:proofErr w:type="spellEnd"/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A8A4B4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AF5AE9" w:rsidRPr="003C45A7" w14:paraId="784587A8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ABB6EF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angy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S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95CF7B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outhwest Hospital, Chongqing</w:t>
                  </w:r>
                </w:p>
              </w:tc>
            </w:tr>
            <w:tr w:rsidR="00AF5AE9" w:rsidRPr="006479A9" w14:paraId="140F5FD4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72407A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Liu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eili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205952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Peking University First Hospital, Beijing</w:t>
                  </w:r>
                </w:p>
              </w:tc>
            </w:tr>
            <w:tr w:rsidR="00AF5AE9" w:rsidRPr="003C45A7" w14:paraId="05BFABA2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DC14F8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 xml:space="preserve">Liu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anxia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1D367A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henyang General PLA Hospital</w:t>
                  </w:r>
                </w:p>
              </w:tc>
            </w:tr>
            <w:tr w:rsidR="00AF5AE9" w:rsidRPr="003C45A7" w14:paraId="07292CD9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281A01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u Yu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7A5C07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anggu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People's Hospital, Shandong</w:t>
                  </w:r>
                </w:p>
              </w:tc>
            </w:tr>
            <w:tr w:rsidR="00AF5AE9" w:rsidRPr="006479A9" w14:paraId="4CC571EE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AA2C11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Liu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im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695A9A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AF5AE9" w:rsidRPr="003C45A7" w14:paraId="7719A66E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B082D7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uo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98419C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AVY General Hospital, Beijing</w:t>
                  </w:r>
                </w:p>
              </w:tc>
            </w:tr>
            <w:tr w:rsidR="00AF5AE9" w:rsidRPr="006479A9" w14:paraId="2EC77438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E12C2F9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ing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CE8B6C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Friendship Hospital, Capital Medical University, Beijing</w:t>
                  </w:r>
                </w:p>
              </w:tc>
            </w:tr>
            <w:tr w:rsidR="00AF5AE9" w:rsidRPr="006479A9" w14:paraId="440BB63D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C254D9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ian Xiao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3DCDC5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irst Affiliated Hospital, Chongqing Medical University, Chongqing</w:t>
                  </w:r>
                </w:p>
              </w:tc>
            </w:tr>
            <w:tr w:rsidR="00AF5AE9" w:rsidRPr="006479A9" w14:paraId="4942D92B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05B1A6E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ingwe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11A064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Second Affiliated Hospital, Chongqing Medical University, Chongqing</w:t>
                  </w:r>
                </w:p>
              </w:tc>
            </w:tr>
            <w:tr w:rsidR="00AF5AE9" w:rsidRPr="006479A9" w14:paraId="01E163F9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923358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io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C87FF4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ngya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entral South University, Hunan</w:t>
                  </w:r>
                </w:p>
              </w:tc>
            </w:tr>
            <w:tr w:rsidR="00AF5AE9" w:rsidRPr="006479A9" w14:paraId="53589DAC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EC50101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Ren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ueju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C44A06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nzhe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AF5AE9" w:rsidRPr="003C45A7" w14:paraId="3C5121F0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A5B2FE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Shan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aoli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D07624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LA General Hospital, Beijing</w:t>
                  </w:r>
                </w:p>
              </w:tc>
            </w:tr>
            <w:tr w:rsidR="00AF5AE9" w:rsidRPr="003C45A7" w14:paraId="190461C7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F8FCC62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Shi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ngm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A07710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LA General Hospital, Beijing</w:t>
                  </w:r>
                </w:p>
              </w:tc>
            </w:tr>
            <w:tr w:rsidR="00AF5AE9" w:rsidRPr="003C45A7" w14:paraId="77C3158A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27D546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hili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2DD14C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nhui Provincial Hospital, Anhui</w:t>
                  </w:r>
                </w:p>
              </w:tc>
            </w:tr>
            <w:tr w:rsidR="00AF5AE9" w:rsidRPr="006479A9" w14:paraId="6EC75F24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1E5389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ong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7760BF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irst Affiliated Hospital of Kunming Medical University, Kunming</w:t>
                  </w:r>
                </w:p>
              </w:tc>
            </w:tr>
            <w:tr w:rsidR="00AF5AE9" w:rsidRPr="003C45A7" w14:paraId="0524E9B3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99ED86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ianch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3A1ADA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AVY General Hospital, Beijing</w:t>
                  </w:r>
                </w:p>
              </w:tc>
            </w:tr>
            <w:tr w:rsidR="00AF5AE9" w:rsidRPr="003C45A7" w14:paraId="0E4052C3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263CF5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Wang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ju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FD8766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uqi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People's hospital, Jiangsu</w:t>
                  </w:r>
                </w:p>
              </w:tc>
            </w:tr>
            <w:tr w:rsidR="00AF5AE9" w:rsidRPr="003C45A7" w14:paraId="15F896BA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B3BC4F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 xml:space="preserve">Wu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i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4C08C1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uizhou Provincial People's Hospital</w:t>
                  </w:r>
                </w:p>
              </w:tc>
            </w:tr>
            <w:tr w:rsidR="00AF5AE9" w:rsidRPr="006479A9" w14:paraId="5DA22295" w14:textId="77777777" w:rsidTr="00304614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CBB2366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nghu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4A0B59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Union Hospital, Tongji Medical College, Huazhong University of Science &amp; Technology, Guangzhou</w:t>
                  </w:r>
                </w:p>
              </w:tc>
            </w:tr>
            <w:tr w:rsidR="00AF5AE9" w:rsidRPr="006479A9" w14:paraId="2661E566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159262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oju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69D94CA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Sheng Jing Hospital, China Medical University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hengy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Liaoning</w:t>
                  </w:r>
                </w:p>
              </w:tc>
            </w:tr>
            <w:tr w:rsidR="00AF5AE9" w:rsidRPr="003C45A7" w14:paraId="633B4998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4AA2FA2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om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F20875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j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Xian</w:t>
                  </w:r>
                </w:p>
              </w:tc>
            </w:tr>
            <w:tr w:rsidR="00AF5AE9" w:rsidRPr="006479A9" w14:paraId="5DF74D5D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8324EE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nchu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2CC10F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hao-Yang Hospital, Capital Medical University, Beijing</w:t>
                  </w:r>
                </w:p>
              </w:tc>
            </w:tr>
            <w:tr w:rsidR="00AF5AE9" w:rsidRPr="006479A9" w14:paraId="7D399992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5FDEB8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uan He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F0354D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ir Force General Hospital, Beijing</w:t>
                  </w:r>
                </w:p>
              </w:tc>
            </w:tr>
            <w:tr w:rsidR="00AF5AE9" w:rsidRPr="006479A9" w14:paraId="79C8F53F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C564A3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ueju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B27897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Shanxi Medical University, Shanxi</w:t>
                  </w:r>
                </w:p>
              </w:tc>
            </w:tr>
            <w:tr w:rsidR="00AF5AE9" w:rsidRPr="006479A9" w14:paraId="7E476942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755B2A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an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A3715AE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irst People's Hospital, Kunming, Yunnan</w:t>
                  </w:r>
                </w:p>
              </w:tc>
            </w:tr>
            <w:tr w:rsidR="00AF5AE9" w:rsidRPr="003C45A7" w14:paraId="11E9362B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49DF9E5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Yang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iefu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8895D8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Hospital, Beijing</w:t>
                  </w:r>
                </w:p>
              </w:tc>
            </w:tr>
            <w:tr w:rsidR="00AF5AE9" w:rsidRPr="006479A9" w14:paraId="42CFC30C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ACFDA07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ong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EC002E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hina-Japan Friendship Hospital, Beijing</w:t>
                  </w:r>
                </w:p>
              </w:tc>
            </w:tr>
            <w:tr w:rsidR="00AF5AE9" w:rsidRPr="006479A9" w14:paraId="6133E885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7A7123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unme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531405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Zhenjiang University, Zhejiang</w:t>
                  </w:r>
                </w:p>
              </w:tc>
            </w:tr>
            <w:tr w:rsidR="00AF5AE9" w:rsidRPr="003C45A7" w14:paraId="310D3D49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F6C14F4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eng Yu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06C97EE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LA 306 Hospital</w:t>
                  </w:r>
                </w:p>
              </w:tc>
            </w:tr>
            <w:tr w:rsidR="00AF5AE9" w:rsidRPr="006479A9" w14:paraId="0D05040D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F4D95B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ang S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436EF8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AF5AE9" w:rsidRPr="006479A9" w14:paraId="6BC420A4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479260A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ang We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B513C5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PLA General Hospital, Beijing</w:t>
                  </w:r>
                </w:p>
              </w:tc>
            </w:tr>
            <w:tr w:rsidR="00AF5AE9" w:rsidRPr="003C45A7" w14:paraId="3183B52E" w14:textId="77777777" w:rsidTr="00304614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2516A2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any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E223C9" w14:textId="77777777" w:rsidR="00AF5AE9" w:rsidRPr="003C45A7" w:rsidRDefault="00AF5AE9" w:rsidP="0030461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uangdong General Hospital, Guangdong</w:t>
                  </w:r>
                </w:p>
              </w:tc>
            </w:tr>
          </w:tbl>
          <w:p w14:paraId="24CA736A" w14:textId="77777777" w:rsidR="00AF5AE9" w:rsidRPr="003C45A7" w:rsidRDefault="00AF5AE9" w:rsidP="003046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6AD9" w14:textId="77777777" w:rsidR="00AF5AE9" w:rsidRPr="003C45A7" w:rsidRDefault="00AF5AE9" w:rsidP="003046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8B42081" w14:textId="77777777" w:rsidR="00362C10" w:rsidRPr="00AF5AE9" w:rsidRDefault="006479A9" w:rsidP="00AF5AE9"/>
    <w:sectPr w:rsidR="00362C10" w:rsidRPr="00AF5A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087819"/>
    <w:multiLevelType w:val="hybridMultilevel"/>
    <w:tmpl w:val="7C22C450"/>
    <w:lvl w:ilvl="0" w:tplc="922056C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6A5A85"/>
    <w:multiLevelType w:val="hybridMultilevel"/>
    <w:tmpl w:val="8A4C1174"/>
    <w:lvl w:ilvl="0" w:tplc="BEA09B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B0D"/>
    <w:rsid w:val="0005097D"/>
    <w:rsid w:val="001451B9"/>
    <w:rsid w:val="001B0FDB"/>
    <w:rsid w:val="001D0CEE"/>
    <w:rsid w:val="00367179"/>
    <w:rsid w:val="004447B4"/>
    <w:rsid w:val="004F509E"/>
    <w:rsid w:val="00605A55"/>
    <w:rsid w:val="006479A9"/>
    <w:rsid w:val="00672DE3"/>
    <w:rsid w:val="00735E56"/>
    <w:rsid w:val="00765201"/>
    <w:rsid w:val="007E1058"/>
    <w:rsid w:val="00821D15"/>
    <w:rsid w:val="008621E5"/>
    <w:rsid w:val="008754EC"/>
    <w:rsid w:val="008F3F7D"/>
    <w:rsid w:val="009710B4"/>
    <w:rsid w:val="00976488"/>
    <w:rsid w:val="009F53BE"/>
    <w:rsid w:val="00A0244F"/>
    <w:rsid w:val="00A607EE"/>
    <w:rsid w:val="00AE6686"/>
    <w:rsid w:val="00AF5AE9"/>
    <w:rsid w:val="00B856A1"/>
    <w:rsid w:val="00B91108"/>
    <w:rsid w:val="00BB7D97"/>
    <w:rsid w:val="00C811B5"/>
    <w:rsid w:val="00C87FE6"/>
    <w:rsid w:val="00CC5A5D"/>
    <w:rsid w:val="00D40177"/>
    <w:rsid w:val="00D86B0D"/>
    <w:rsid w:val="00EC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C2DD0"/>
  <w15:chartTrackingRefBased/>
  <w15:docId w15:val="{1E055DBF-BA28-49F6-8A87-CB5A8A23B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811B5"/>
    <w:pPr>
      <w:spacing w:after="0" w:line="240" w:lineRule="auto"/>
    </w:pPr>
    <w:rPr>
      <w:rFonts w:eastAsiaTheme="minorEastAsia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A607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4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221</Words>
  <Characters>7328</Characters>
  <Application>Microsoft Office Word</Application>
  <DocSecurity>0</DocSecurity>
  <Lines>61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</dc:creator>
  <cp:keywords/>
  <dc:description/>
  <cp:lastModifiedBy>Agnieszka B</cp:lastModifiedBy>
  <cp:revision>3</cp:revision>
  <dcterms:created xsi:type="dcterms:W3CDTF">2021-09-26T22:57:00Z</dcterms:created>
  <dcterms:modified xsi:type="dcterms:W3CDTF">2021-12-02T09:24:00Z</dcterms:modified>
</cp:coreProperties>
</file>